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CC9" w:rsidRPr="00965D85" w:rsidRDefault="00BB3CC9" w:rsidP="00BB3CC9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965D85">
        <w:rPr>
          <w:rFonts w:ascii="Arial" w:hAnsi="Arial" w:cs="Arial"/>
          <w:b/>
          <w:lang w:val="en-US"/>
        </w:rPr>
        <w:t xml:space="preserve">Supporting information </w:t>
      </w:r>
      <w:r w:rsidR="005D7BB4">
        <w:rPr>
          <w:rFonts w:ascii="Arial" w:hAnsi="Arial" w:cs="Arial"/>
          <w:b/>
          <w:lang w:val="en-US"/>
        </w:rPr>
        <w:t>S4</w:t>
      </w:r>
      <w:r w:rsidRPr="00965D85">
        <w:rPr>
          <w:rFonts w:ascii="Arial" w:hAnsi="Arial" w:cs="Arial"/>
          <w:b/>
          <w:lang w:val="en-US"/>
        </w:rPr>
        <w:t xml:space="preserve"> Table</w:t>
      </w:r>
    </w:p>
    <w:p w:rsidR="00BB3CC9" w:rsidRPr="00965D85" w:rsidRDefault="00BB3CC9" w:rsidP="00BB3CC9">
      <w:pPr>
        <w:rPr>
          <w:rFonts w:ascii="Arial" w:hAnsi="Arial" w:cs="Arial"/>
          <w:lang w:val="en-US"/>
        </w:rPr>
      </w:pPr>
    </w:p>
    <w:p w:rsidR="00BB3CC9" w:rsidRPr="00965D85" w:rsidRDefault="005D7BB4" w:rsidP="00BB3CC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4</w:t>
      </w:r>
      <w:r w:rsidR="00BB3CC9" w:rsidRPr="00965D85">
        <w:rPr>
          <w:rFonts w:ascii="Arial" w:hAnsi="Arial" w:cs="Arial"/>
          <w:lang w:val="en-US"/>
        </w:rPr>
        <w:t xml:space="preserve"> Table</w:t>
      </w:r>
      <w:r w:rsidR="00BB3CC9">
        <w:rPr>
          <w:rFonts w:ascii="Arial" w:hAnsi="Arial" w:cs="Arial"/>
          <w:lang w:val="en-US"/>
        </w:rPr>
        <w:t>:</w:t>
      </w:r>
      <w:r w:rsidR="00BB3CC9" w:rsidRPr="00965D85">
        <w:rPr>
          <w:rFonts w:ascii="Arial" w:hAnsi="Arial" w:cs="Arial"/>
          <w:lang w:val="en-US"/>
        </w:rPr>
        <w:t xml:space="preserve"> Gene </w:t>
      </w:r>
      <w:r w:rsidR="00B132A4">
        <w:rPr>
          <w:rFonts w:ascii="Arial" w:hAnsi="Arial" w:cs="Arial"/>
          <w:lang w:val="en-US"/>
        </w:rPr>
        <w:t xml:space="preserve">expression of selected IRGs </w:t>
      </w:r>
      <w:r w:rsidR="00BB3CC9" w:rsidRPr="00965D85">
        <w:rPr>
          <w:rFonts w:ascii="Arial" w:hAnsi="Arial" w:cs="Arial"/>
          <w:lang w:val="en-US"/>
        </w:rPr>
        <w:t xml:space="preserve">measured individually for 30 livers sampled </w:t>
      </w:r>
      <w:r w:rsidR="00BB3CC9">
        <w:rPr>
          <w:rFonts w:ascii="Arial" w:hAnsi="Arial" w:cs="Arial"/>
          <w:lang w:val="en-US"/>
        </w:rPr>
        <w:t xml:space="preserve">between 78 </w:t>
      </w:r>
      <w:proofErr w:type="spellStart"/>
      <w:r w:rsidR="00BB3CC9">
        <w:rPr>
          <w:rFonts w:ascii="Arial" w:hAnsi="Arial" w:cs="Arial"/>
          <w:lang w:val="en-US"/>
        </w:rPr>
        <w:t>d.p.e</w:t>
      </w:r>
      <w:proofErr w:type="spellEnd"/>
      <w:r w:rsidR="00BB3CC9">
        <w:rPr>
          <w:rFonts w:ascii="Arial" w:hAnsi="Arial" w:cs="Arial"/>
          <w:lang w:val="en-US"/>
        </w:rPr>
        <w:t xml:space="preserve">. and 89 </w:t>
      </w:r>
      <w:proofErr w:type="spellStart"/>
      <w:r w:rsidR="00BB3CC9">
        <w:rPr>
          <w:rFonts w:ascii="Arial" w:hAnsi="Arial" w:cs="Arial"/>
          <w:lang w:val="en-US"/>
        </w:rPr>
        <w:t>d.p.e</w:t>
      </w:r>
      <w:proofErr w:type="spellEnd"/>
      <w:r w:rsidR="00BB3CC9">
        <w:rPr>
          <w:rFonts w:ascii="Arial" w:hAnsi="Arial" w:cs="Arial"/>
          <w:lang w:val="en-US"/>
        </w:rPr>
        <w:t>.</w:t>
      </w:r>
    </w:p>
    <w:tbl>
      <w:tblPr>
        <w:tblW w:w="8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1039"/>
        <w:gridCol w:w="1039"/>
        <w:gridCol w:w="1039"/>
        <w:gridCol w:w="1039"/>
        <w:gridCol w:w="1039"/>
        <w:gridCol w:w="1039"/>
        <w:gridCol w:w="1039"/>
      </w:tblGrid>
      <w:tr w:rsidR="00F707E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707EA" w:rsidRPr="00B132A4" w:rsidRDefault="00F707E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F707E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L1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F707E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AF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F707E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LRC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F707E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HC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F707E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a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F707E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glit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F707E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RF1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) T78-L-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3039066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950334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73898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07792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9299258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2961850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76412892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) T78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7350392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281144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087730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057680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5651180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8415577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05574725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3) T78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2107522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9010964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1131613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4159537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.037645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3247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18239442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4) T79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728174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198079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698646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6812112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02749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653840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00374071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5) T79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7082180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8643803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132746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048739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036302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0272119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46739689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6) T79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6202887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5893283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7955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9179171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0293425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344694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9829069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7) T80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993450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992942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4121269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174854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701714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413747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32920564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8) T80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0712353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7135794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034712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013042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8365862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6036888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98289264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9) T80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5054080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5804387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1327621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60623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8389480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57576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29282929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0) T81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621709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7558367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758067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3680924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7733392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3063001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48197519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1) T81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3824213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381763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999206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65089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6701868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964636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50044749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2) T81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798332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412890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95427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5676517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5516198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5577532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65944671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3) T82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1668091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1463948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4070257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3673535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6255150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6541908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53498343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4) T82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2220383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796348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11103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7394225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60429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8949999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63232559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5) T82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455519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572679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468744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4325217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1666945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7100314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15465027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6) T83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6280480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5941237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5065340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2858900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8632845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0676029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32201906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7) T83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8397715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693122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4691133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383797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7849620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1436688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37632211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8) T83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5914202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856402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59154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66090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.129618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681954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37945728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19) T85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50657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80953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241951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4476992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7.1443188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5852126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44413879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0) T85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8132907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719079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44889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44564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7422241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8752439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09531001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1) T85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5209756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81456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21610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085371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.692738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916603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26605471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2) T86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7777546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0935508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641659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8762584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7298121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474865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73033162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3) T86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3034456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038299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8810315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54618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6653294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9098197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8719036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4) T86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1347167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47660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8589363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.0733992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7.214605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7070993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9246566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5) T87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3148862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57644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140734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0298641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4010907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7660498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19550654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6) T87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5580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602044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4163733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5361866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1525851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6484837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78020267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7) T87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1690538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173110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5889719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865164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5867918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8235821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58675048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8) T89-L-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286037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41708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066269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831485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.575171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9783005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8754058</w:t>
            </w:r>
          </w:p>
        </w:tc>
      </w:tr>
      <w:tr w:rsidR="0000023A" w:rsidRPr="00B132A4" w:rsidTr="00B132A4">
        <w:trPr>
          <w:trHeight w:val="300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29) T89-L-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5342671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656311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039236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2741442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2685048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8410088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64159941</w:t>
            </w:r>
          </w:p>
        </w:tc>
      </w:tr>
      <w:tr w:rsidR="0000023A" w:rsidRPr="00B132A4" w:rsidTr="00B132A4">
        <w:trPr>
          <w:trHeight w:val="315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00023A" w:rsidRPr="00B132A4" w:rsidRDefault="0000023A" w:rsidP="00000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de-DE"/>
              </w:rPr>
              <w:t>(30) T89-L-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8573669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55390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.0382923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.7109019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.7786125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.6541841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0023A" w:rsidRPr="00B132A4" w:rsidRDefault="0000023A" w:rsidP="0000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B132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.99135504</w:t>
            </w:r>
          </w:p>
        </w:tc>
      </w:tr>
    </w:tbl>
    <w:p w:rsidR="00F707EA" w:rsidRDefault="00F707EA"/>
    <w:p w:rsidR="00F707EA" w:rsidRDefault="00F707EA"/>
    <w:p w:rsidR="00F707EA" w:rsidRDefault="00F707EA"/>
    <w:p w:rsidR="00F707EA" w:rsidRDefault="00F707EA"/>
    <w:sectPr w:rsidR="00F707EA" w:rsidSect="00B132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CC9"/>
    <w:rsid w:val="0000023A"/>
    <w:rsid w:val="00132456"/>
    <w:rsid w:val="005D7BB4"/>
    <w:rsid w:val="00B132A4"/>
    <w:rsid w:val="00B70B8A"/>
    <w:rsid w:val="00BB3CC9"/>
    <w:rsid w:val="00E07732"/>
    <w:rsid w:val="00F7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B9B9A8-8121-4E25-AA93-A8161067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3C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le, Bernhard</dc:creator>
  <cp:keywords/>
  <dc:description/>
  <cp:lastModifiedBy>Stoeckle, Bernhard</cp:lastModifiedBy>
  <cp:revision>6</cp:revision>
  <dcterms:created xsi:type="dcterms:W3CDTF">2018-06-14T12:29:00Z</dcterms:created>
  <dcterms:modified xsi:type="dcterms:W3CDTF">2018-10-11T07:12:00Z</dcterms:modified>
</cp:coreProperties>
</file>